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D9E05" w14:textId="59E65238" w:rsidR="00975EE6" w:rsidRPr="00975EE6" w:rsidRDefault="00975EE6">
      <w:pPr>
        <w:rPr>
          <w:b/>
          <w:bCs/>
          <w:sz w:val="22"/>
          <w:szCs w:val="22"/>
          <w:lang w:val="en-US"/>
        </w:rPr>
      </w:pPr>
      <w:bookmarkStart w:id="0" w:name="_Hlk194311309"/>
      <w:r w:rsidRPr="00975EE6">
        <w:rPr>
          <w:b/>
          <w:bCs/>
          <w:sz w:val="22"/>
          <w:szCs w:val="22"/>
          <w:lang w:val="en-US"/>
        </w:rPr>
        <w:t>Swiss component of the Survey on Health, Ageing, and Retirement in Europe (SHARE)</w:t>
      </w:r>
      <w:r w:rsidRPr="00975EE6">
        <w:rPr>
          <w:b/>
          <w:bCs/>
          <w:sz w:val="22"/>
          <w:szCs w:val="22"/>
          <w:lang w:val="en-US"/>
        </w:rPr>
        <w:t>, questions from the paper-pencil questionnaire</w:t>
      </w:r>
    </w:p>
    <w:bookmarkEnd w:id="0"/>
    <w:p w14:paraId="0F018A84" w14:textId="77777777" w:rsidR="00975EE6" w:rsidRDefault="00975EE6">
      <w:pPr>
        <w:rPr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9056"/>
      </w:tblGrid>
      <w:tr w:rsidR="00F16849" w:rsidRPr="00AD0F5A" w14:paraId="33152B55" w14:textId="77777777" w:rsidTr="00E70233">
        <w:trPr>
          <w:jc w:val="center"/>
        </w:trPr>
        <w:tc>
          <w:tcPr>
            <w:tcW w:w="9056" w:type="dxa"/>
            <w:tcBorders>
              <w:bottom w:val="single" w:sz="4" w:space="0" w:color="auto"/>
            </w:tcBorders>
          </w:tcPr>
          <w:p w14:paraId="66284CBF" w14:textId="77777777" w:rsidR="00F16849" w:rsidRPr="00AD0F5A" w:rsidRDefault="00F16849" w:rsidP="00E70233">
            <w:pPr>
              <w:rPr>
                <w:b/>
                <w:sz w:val="20"/>
                <w:szCs w:val="20"/>
                <w:lang w:val="en-US"/>
              </w:rPr>
            </w:pPr>
            <w:r w:rsidRPr="00AD0F5A">
              <w:rPr>
                <w:b/>
                <w:sz w:val="20"/>
                <w:szCs w:val="20"/>
                <w:lang w:val="en-US"/>
              </w:rPr>
              <w:t>Appendix 1: Attitudes toward assisted suicide</w:t>
            </w:r>
          </w:p>
        </w:tc>
      </w:tr>
      <w:tr w:rsidR="00F16849" w:rsidRPr="001B6880" w14:paraId="484460CE" w14:textId="77777777" w:rsidTr="00E70233">
        <w:trPr>
          <w:jc w:val="center"/>
        </w:trPr>
        <w:tc>
          <w:tcPr>
            <w:tcW w:w="9056" w:type="dxa"/>
            <w:tcBorders>
              <w:bottom w:val="single" w:sz="4" w:space="0" w:color="auto"/>
            </w:tcBorders>
          </w:tcPr>
          <w:p w14:paraId="4E2C1D97" w14:textId="77777777" w:rsidR="00F16849" w:rsidRPr="00AD0F5A" w:rsidRDefault="00F16849" w:rsidP="00E70233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  <w:p w14:paraId="0D780F29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  <w:r w:rsidRPr="00AD0F5A">
              <w:rPr>
                <w:b/>
                <w:bCs/>
                <w:sz w:val="20"/>
                <w:szCs w:val="20"/>
                <w:lang w:val="en-US"/>
              </w:rPr>
              <w:t xml:space="preserve">Question 1: </w:t>
            </w:r>
            <w:r w:rsidRPr="00AD0F5A">
              <w:rPr>
                <w:sz w:val="20"/>
                <w:szCs w:val="20"/>
                <w:lang w:val="en-US"/>
              </w:rPr>
              <w:t>Do you support the legality of assisted suicide as it is currently the case in Switzerland?</w:t>
            </w:r>
          </w:p>
          <w:p w14:paraId="51EA618C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27AD26E8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  <w:r w:rsidRPr="00AD0F5A">
              <w:rPr>
                <w:sz w:val="20"/>
                <w:szCs w:val="20"/>
                <w:lang w:val="en-US"/>
              </w:rPr>
              <w:t xml:space="preserve">Answer: “Yes” or “No” </w:t>
            </w:r>
          </w:p>
          <w:p w14:paraId="38BA4D1A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5E2CA879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  <w:r w:rsidRPr="00AD0F5A">
              <w:rPr>
                <w:b/>
                <w:bCs/>
                <w:sz w:val="20"/>
                <w:szCs w:val="20"/>
                <w:lang w:val="en-US"/>
              </w:rPr>
              <w:t xml:space="preserve">Question 2: </w:t>
            </w:r>
            <w:r w:rsidRPr="00AD0F5A">
              <w:rPr>
                <w:sz w:val="20"/>
                <w:szCs w:val="20"/>
                <w:lang w:val="en-US"/>
              </w:rPr>
              <w:t>Can you imagine circumstances under which you would consider asking for assisted suicide yourself?</w:t>
            </w:r>
          </w:p>
          <w:p w14:paraId="7248157A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526CDC42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  <w:r w:rsidRPr="00AD0F5A">
              <w:rPr>
                <w:sz w:val="20"/>
                <w:szCs w:val="20"/>
                <w:lang w:val="en-US"/>
              </w:rPr>
              <w:t xml:space="preserve">Answer: “Yes” or “No” </w:t>
            </w:r>
          </w:p>
          <w:p w14:paraId="354AC265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10105E2F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  <w:r w:rsidRPr="00AD0F5A">
              <w:rPr>
                <w:b/>
                <w:bCs/>
                <w:sz w:val="20"/>
                <w:szCs w:val="20"/>
                <w:lang w:val="en-US"/>
              </w:rPr>
              <w:t xml:space="preserve">Question 3: </w:t>
            </w:r>
            <w:r w:rsidRPr="00AD0F5A">
              <w:rPr>
                <w:sz w:val="20"/>
                <w:szCs w:val="20"/>
                <w:lang w:val="en-US"/>
              </w:rPr>
              <w:t xml:space="preserve">There are associations in Switzerland, such as “Exit” or “Dignitas”, that </w:t>
            </w:r>
            <w:proofErr w:type="gramStart"/>
            <w:r w:rsidRPr="00AD0F5A">
              <w:rPr>
                <w:sz w:val="20"/>
                <w:szCs w:val="20"/>
                <w:lang w:val="en-US"/>
              </w:rPr>
              <w:t>offer assistance</w:t>
            </w:r>
            <w:proofErr w:type="gramEnd"/>
            <w:r w:rsidRPr="00AD0F5A">
              <w:rPr>
                <w:sz w:val="20"/>
                <w:szCs w:val="20"/>
                <w:lang w:val="en-US"/>
              </w:rPr>
              <w:t xml:space="preserve"> in suicide. Are you a member of such an association? </w:t>
            </w:r>
          </w:p>
          <w:p w14:paraId="5EF9DB1C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32579731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  <w:r w:rsidRPr="00AD0F5A">
              <w:rPr>
                <w:sz w:val="20"/>
                <w:szCs w:val="20"/>
                <w:lang w:val="en-US"/>
              </w:rPr>
              <w:t xml:space="preserve">Answer: “Yes” or “No” </w:t>
            </w:r>
          </w:p>
          <w:p w14:paraId="654FFA5B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478F792B" w14:textId="77777777" w:rsidR="00F16849" w:rsidRDefault="00F16849">
      <w:pPr>
        <w:rPr>
          <w:lang w:val="en-US"/>
        </w:rPr>
      </w:pPr>
    </w:p>
    <w:p w14:paraId="5E48556D" w14:textId="77777777" w:rsidR="00F16849" w:rsidRDefault="00F16849">
      <w:pPr>
        <w:rPr>
          <w:lang w:val="en-US"/>
        </w:rPr>
      </w:pPr>
    </w:p>
    <w:p w14:paraId="34B82FFF" w14:textId="77777777" w:rsidR="00F16849" w:rsidRDefault="00F16849">
      <w:pPr>
        <w:rPr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9056"/>
      </w:tblGrid>
      <w:tr w:rsidR="00F16849" w:rsidRPr="001B6880" w14:paraId="251EDBC1" w14:textId="77777777" w:rsidTr="00E70233">
        <w:trPr>
          <w:jc w:val="center"/>
        </w:trPr>
        <w:tc>
          <w:tcPr>
            <w:tcW w:w="9056" w:type="dxa"/>
            <w:tcBorders>
              <w:bottom w:val="single" w:sz="4" w:space="0" w:color="auto"/>
            </w:tcBorders>
          </w:tcPr>
          <w:p w14:paraId="1A32ACE0" w14:textId="77777777" w:rsidR="00F16849" w:rsidRPr="00AD0F5A" w:rsidRDefault="00F16849" w:rsidP="00E70233">
            <w:pPr>
              <w:rPr>
                <w:b/>
                <w:sz w:val="20"/>
                <w:szCs w:val="20"/>
                <w:lang w:val="en-US"/>
              </w:rPr>
            </w:pPr>
            <w:r w:rsidRPr="00AD0F5A">
              <w:rPr>
                <w:b/>
                <w:sz w:val="20"/>
                <w:szCs w:val="20"/>
                <w:lang w:val="en-US"/>
              </w:rPr>
              <w:t xml:space="preserve">Appendix 2: Completion of advance directives </w:t>
            </w:r>
          </w:p>
        </w:tc>
      </w:tr>
      <w:tr w:rsidR="00F16849" w:rsidRPr="00BA3810" w14:paraId="5BCB1650" w14:textId="77777777" w:rsidTr="00E70233">
        <w:trPr>
          <w:jc w:val="center"/>
        </w:trPr>
        <w:tc>
          <w:tcPr>
            <w:tcW w:w="9056" w:type="dxa"/>
            <w:tcBorders>
              <w:bottom w:val="single" w:sz="4" w:space="0" w:color="auto"/>
            </w:tcBorders>
          </w:tcPr>
          <w:p w14:paraId="2BE12E71" w14:textId="77777777" w:rsidR="00F16849" w:rsidRPr="00AD0F5A" w:rsidRDefault="00F16849" w:rsidP="00E70233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  <w:p w14:paraId="78BF68C8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  <w:r w:rsidRPr="00AD0F5A">
              <w:rPr>
                <w:b/>
                <w:bCs/>
                <w:sz w:val="20"/>
                <w:szCs w:val="20"/>
                <w:lang w:val="en-US"/>
              </w:rPr>
              <w:t>Question 1:</w:t>
            </w:r>
            <w:r w:rsidRPr="00AD0F5A">
              <w:rPr>
                <w:sz w:val="20"/>
                <w:szCs w:val="20"/>
                <w:lang w:val="en-US"/>
              </w:rPr>
              <w:t xml:space="preserve"> Advance directives are a written statement in which an individual can describe his/her preferences for medical treatments and care in case he/she is no longer able to decide by him-/herself. Individuals can also designate someone who can make medical decisions for them if necessary. This written statement is binding for medical providers and relatives.</w:t>
            </w:r>
          </w:p>
          <w:p w14:paraId="6223C8A6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11D57C39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  <w:r w:rsidRPr="00AD0F5A">
              <w:rPr>
                <w:sz w:val="20"/>
                <w:szCs w:val="20"/>
                <w:lang w:val="en-US"/>
              </w:rPr>
              <w:t>Have you completed a written statement about your wishes and refusals for medical treatments and care (advance directives)?</w:t>
            </w:r>
          </w:p>
          <w:p w14:paraId="460B4A1C" w14:textId="77777777" w:rsidR="00F16849" w:rsidRPr="00AD0F5A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3A26DEE0" w14:textId="77777777" w:rsidR="00F16849" w:rsidRPr="00BA3810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  <w:r w:rsidRPr="00AD0F5A">
              <w:rPr>
                <w:sz w:val="20"/>
                <w:szCs w:val="20"/>
                <w:lang w:val="en-US"/>
              </w:rPr>
              <w:t>Answer: “Yes” or “No”</w:t>
            </w:r>
            <w:r w:rsidRPr="00BA3810">
              <w:rPr>
                <w:sz w:val="20"/>
                <w:szCs w:val="20"/>
                <w:lang w:val="en-US"/>
              </w:rPr>
              <w:t xml:space="preserve"> </w:t>
            </w:r>
          </w:p>
          <w:p w14:paraId="004114E4" w14:textId="77777777" w:rsidR="00F16849" w:rsidRPr="00BA3810" w:rsidRDefault="00F16849" w:rsidP="00E70233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21A51137" w14:textId="77777777" w:rsidR="00F16849" w:rsidRPr="00F16849" w:rsidRDefault="00F16849">
      <w:pPr>
        <w:rPr>
          <w:lang w:val="en-US"/>
        </w:rPr>
      </w:pPr>
    </w:p>
    <w:sectPr w:rsidR="00F16849" w:rsidRPr="00F168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02A"/>
    <w:rsid w:val="0006702A"/>
    <w:rsid w:val="001B6880"/>
    <w:rsid w:val="00975EE6"/>
    <w:rsid w:val="00A904B3"/>
    <w:rsid w:val="00C700FC"/>
    <w:rsid w:val="00F1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5BDBD0"/>
  <w15:chartTrackingRefBased/>
  <w15:docId w15:val="{3D8A6FAF-D0D6-4B6A-A47C-92EABE080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849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670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670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670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670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670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6702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6702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6702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6702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67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67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670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6702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6702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6702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6702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6702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6702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670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67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670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67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6702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6702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6702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6702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67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6702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6702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1684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 Solenne</dc:creator>
  <cp:keywords/>
  <dc:description/>
  <cp:lastModifiedBy>Blanc Solenne</cp:lastModifiedBy>
  <cp:revision>3</cp:revision>
  <dcterms:created xsi:type="dcterms:W3CDTF">2025-03-31T08:42:00Z</dcterms:created>
  <dcterms:modified xsi:type="dcterms:W3CDTF">2025-03-31T09:04:00Z</dcterms:modified>
</cp:coreProperties>
</file>